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8" w:type="dxa"/>
        <w:tblLayout w:type="fixed"/>
        <w:tblLook w:val="0400" w:firstRow="0" w:lastRow="0" w:firstColumn="0" w:lastColumn="0" w:noHBand="0" w:noVBand="1"/>
      </w:tblPr>
      <w:tblGrid>
        <w:gridCol w:w="2538"/>
        <w:gridCol w:w="2490"/>
        <w:gridCol w:w="1493"/>
        <w:gridCol w:w="66"/>
        <w:gridCol w:w="2243"/>
        <w:gridCol w:w="198"/>
      </w:tblGrid>
      <w:tr w:rsidR="006654F9" w14:paraId="4B0286B8" w14:textId="77777777" w:rsidTr="00786374">
        <w:trPr>
          <w:gridAfter w:val="1"/>
          <w:wAfter w:w="198" w:type="dxa"/>
          <w:trHeight w:val="315"/>
        </w:trPr>
        <w:tc>
          <w:tcPr>
            <w:tcW w:w="25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FFBBB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mon name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D1C375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44472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men type</w:t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699EE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gions/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Measurement IDs</w:t>
            </w:r>
          </w:p>
        </w:tc>
      </w:tr>
      <w:tr w:rsidR="006654F9" w14:paraId="659413A1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2985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owy goldeney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0A3A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eliom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ultiflor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299A1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812A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p, base</w:t>
            </w:r>
          </w:p>
        </w:tc>
      </w:tr>
      <w:tr w:rsidR="006654F9" w14:paraId="7AA9D425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1EC7D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sh mallow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A71E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lthaea officinali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11D9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9D053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p, base</w:t>
            </w:r>
          </w:p>
        </w:tc>
      </w:tr>
      <w:tr w:rsidR="006654F9" w14:paraId="422CEA74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810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-eyed Susa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EF7D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udbeck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rt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7DC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DA49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p base</w:t>
            </w:r>
          </w:p>
        </w:tc>
      </w:tr>
      <w:tr w:rsidR="006654F9" w14:paraId="307BFAC8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B3181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ximilian sunflow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FD6D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eliant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ximiliani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171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394B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p, base</w:t>
            </w:r>
          </w:p>
        </w:tc>
      </w:tr>
      <w:tr w:rsidR="006654F9" w14:paraId="02CB95FB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0922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meflower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32D7E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alin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niculatum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52061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7E86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p, base</w:t>
            </w:r>
          </w:p>
        </w:tc>
      </w:tr>
      <w:tr w:rsidR="006654F9" w14:paraId="7EF55AA4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57A8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color w:val="202122"/>
              </w:rPr>
              <w:t>verlasting pe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962D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thy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tifolié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075A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EEC1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p</w:t>
            </w:r>
          </w:p>
        </w:tc>
      </w:tr>
      <w:tr w:rsidR="006654F9" w14:paraId="56EF1BE3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4FA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rning bush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44A5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uonym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4785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99D2A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1, leaf 4, leaf 8, leaf 14, leaf 19, leaf 23, leaf 25, leaf 29, leaf 32, leaf 36</w:t>
            </w:r>
          </w:p>
        </w:tc>
      </w:tr>
      <w:tr w:rsidR="006654F9" w14:paraId="73907BE2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DC62E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dblow serviceberry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8B01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melanchier canadensi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88D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89171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2, leaf 10, leaf 13, leaf 31, leaf 34</w:t>
            </w:r>
          </w:p>
        </w:tc>
      </w:tr>
      <w:tr w:rsidR="006654F9" w14:paraId="1C321202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D732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stern black walnu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7884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Juglans nigr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4790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36B2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3, leaf 12</w:t>
            </w:r>
          </w:p>
        </w:tc>
      </w:tr>
      <w:tr w:rsidR="006654F9" w14:paraId="4EF0AD70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9869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erican bitterswee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DC4C5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last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cande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298F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284E1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5</w:t>
            </w:r>
          </w:p>
        </w:tc>
      </w:tr>
      <w:tr w:rsidR="006654F9" w14:paraId="714EA8E9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A8BB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lden raintre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9FC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Koelreut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niculat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48D4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E009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6, leaf 7, leaf 18, leaf 26, leaf 37</w:t>
            </w:r>
          </w:p>
        </w:tc>
      </w:tr>
      <w:tr w:rsidR="006654F9" w14:paraId="5B400C67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E55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nut Hickory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5D7D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rya glabr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D9E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1672D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9, leaf 16, leaf 21, leaf 22, leaf 33, leaf 35</w:t>
            </w:r>
          </w:p>
        </w:tc>
      </w:tr>
      <w:tr w:rsidR="006654F9" w14:paraId="7DB84DEE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8AA3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 oak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65E1E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uercus alb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547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B34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11 (back)</w:t>
            </w:r>
          </w:p>
        </w:tc>
      </w:tr>
      <w:tr w:rsidR="006654F9" w14:paraId="171CAD19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2AAE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thern red oak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55E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uercus rubr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FAEBE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FA1BD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17, leaf 20</w:t>
            </w:r>
          </w:p>
        </w:tc>
      </w:tr>
      <w:tr w:rsidR="006654F9" w14:paraId="178B6C05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5EF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ctoria creep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CFD2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thenocissus quinquefoli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794D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591E9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27</w:t>
            </w:r>
          </w:p>
        </w:tc>
      </w:tr>
      <w:tr w:rsidR="006654F9" w14:paraId="4C37EED4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BA8A9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 grap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23D5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it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ulpin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F26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162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28, leaf 39</w:t>
            </w:r>
          </w:p>
        </w:tc>
      </w:tr>
      <w:tr w:rsidR="006654F9" w14:paraId="144C6DC4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081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ckberry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3D3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u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du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F4A6A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796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30</w:t>
            </w:r>
          </w:p>
        </w:tc>
      </w:tr>
      <w:tr w:rsidR="006654F9" w14:paraId="05C7C2CB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A9A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r oak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675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Quercus macrocarp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A371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5108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38</w:t>
            </w:r>
          </w:p>
        </w:tc>
      </w:tr>
      <w:tr w:rsidR="006654F9" w14:paraId="495BE7CD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9E9E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 locu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9E81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obi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oacaci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B7C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E505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f 40</w:t>
            </w:r>
          </w:p>
        </w:tc>
      </w:tr>
      <w:tr w:rsidR="006654F9" w14:paraId="41CF7FBD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7C09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panese quai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59E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oturni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turnix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5F88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CDAB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 A ground, egg A spot, egg A spot, egg B ground</w:t>
            </w:r>
          </w:p>
        </w:tc>
      </w:tr>
      <w:tr w:rsidR="006654F9" w14:paraId="401270CE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446A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erican rob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826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urd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igratoriu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3A94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1D12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 A ground, egg B ground</w:t>
            </w:r>
          </w:p>
        </w:tc>
      </w:tr>
      <w:tr w:rsidR="006654F9" w14:paraId="12496BE5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774A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y catbir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0D4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umetella carolinensi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21E63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8685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 A ground, egg B ground</w:t>
            </w:r>
          </w:p>
        </w:tc>
      </w:tr>
      <w:tr w:rsidR="006654F9" w14:paraId="7699E9DA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CDFE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wn thrash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72F4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oxost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fum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CDE9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49BCE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 A ground, egg B ground, egg C ground</w:t>
            </w:r>
          </w:p>
        </w:tc>
      </w:tr>
      <w:tr w:rsidR="006654F9" w14:paraId="5D321766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D3CF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thern mockingbir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9AC39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im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lyglotto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D94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C591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 A ground with spots mixed, egg A blue ground, egg A spot, egg B ground, egg C ground</w:t>
            </w:r>
          </w:p>
        </w:tc>
      </w:tr>
      <w:tr w:rsidR="006654F9" w14:paraId="7F002737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89AAA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urning dov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25A33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enaida macrour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4CB1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9E70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 A ground, egg B ground</w:t>
            </w:r>
          </w:p>
        </w:tc>
      </w:tr>
      <w:tr w:rsidR="006654F9" w14:paraId="7D9E8C67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D73F9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estic duck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EF3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as platyrhyncho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345E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889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gg A, egg B</w:t>
            </w:r>
          </w:p>
        </w:tc>
      </w:tr>
      <w:tr w:rsidR="006654F9" w14:paraId="760FD316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D536A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ltimore orio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5D70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cterus galbul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8343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ECB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, belly</w:t>
            </w:r>
          </w:p>
        </w:tc>
      </w:tr>
      <w:tr w:rsidR="006654F9" w14:paraId="7F6A873D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D7D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erican Kestre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26631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alco sparveri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72EC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A855A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, throat, spot</w:t>
            </w:r>
          </w:p>
        </w:tc>
      </w:tr>
      <w:tr w:rsidR="006654F9" w14:paraId="6D61565C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1C2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stern bluebir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CF5A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ial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iali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861C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B066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, belly, rump</w:t>
            </w:r>
          </w:p>
        </w:tc>
      </w:tr>
      <w:tr w:rsidR="006654F9" w14:paraId="60F76961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B096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thern cardina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553C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ardinal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rdin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B76BF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507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, throat</w:t>
            </w:r>
          </w:p>
        </w:tc>
      </w:tr>
      <w:tr w:rsidR="006654F9" w14:paraId="1A501F03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2A14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burnian warbl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10D7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tophag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us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F23D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EC82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, belly, black streak</w:t>
            </w:r>
          </w:p>
        </w:tc>
      </w:tr>
      <w:tr w:rsidR="006654F9" w14:paraId="38CF062E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701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own-headed cowbir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2C618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oloth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fe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6793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4D512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</w:tr>
      <w:tr w:rsidR="006654F9" w14:paraId="6A35F881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CE94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go buntin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3496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sse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an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72D8A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AF92C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ly, breast, throat</w:t>
            </w:r>
          </w:p>
        </w:tc>
      </w:tr>
      <w:tr w:rsidR="006654F9" w14:paraId="7B754843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B5FCE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erican goldfinch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72DBE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inus tristis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28593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B310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</w:tr>
      <w:tr w:rsidR="006654F9" w14:paraId="1FC39E1C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2274D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naquit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AA3A5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ereb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aveol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4AF4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53BCB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ly, breast, throat</w:t>
            </w:r>
          </w:p>
        </w:tc>
      </w:tr>
      <w:tr w:rsidR="006654F9" w14:paraId="7A45E3F0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556F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by-throated hummingbir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5FD73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chilo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lub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8F5B3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6B475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il, breast, throat</w:t>
            </w:r>
          </w:p>
        </w:tc>
      </w:tr>
      <w:tr w:rsidR="006654F9" w14:paraId="3BC46F75" w14:textId="77777777" w:rsidTr="00E43542">
        <w:trPr>
          <w:trHeight w:val="20"/>
        </w:trPr>
        <w:tc>
          <w:tcPr>
            <w:tcW w:w="2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465CB4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uropean starlin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5F6299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turnus vulgari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564F10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23FD9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ly (green area), throat</w:t>
            </w:r>
          </w:p>
        </w:tc>
      </w:tr>
      <w:tr w:rsidR="006654F9" w14:paraId="3D9E2E77" w14:textId="77777777" w:rsidTr="00E43542">
        <w:trPr>
          <w:trHeight w:val="1425"/>
        </w:trPr>
        <w:tc>
          <w:tcPr>
            <w:tcW w:w="9028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C107" w14:textId="77777777" w:rsidR="006654F9" w:rsidRDefault="006654F9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mmercially purchased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bandoned egg collected under US Fish and Wildlife Service Collecting permit (MB81216C-3) and Virginia Department of Game and Inland Fisheries Scientific collecting permit (07060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ovided by the teaching collection at George Mason University</w:t>
            </w:r>
          </w:p>
        </w:tc>
      </w:tr>
    </w:tbl>
    <w:p w14:paraId="78696E0F" w14:textId="77777777" w:rsidR="0073304F" w:rsidRPr="006654F9" w:rsidRDefault="0073304F" w:rsidP="006654F9"/>
    <w:sectPr w:rsidR="0073304F" w:rsidRPr="0066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30"/>
    <w:rsid w:val="006654F9"/>
    <w:rsid w:val="0073304F"/>
    <w:rsid w:val="00786374"/>
    <w:rsid w:val="00A2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2D50A"/>
  <w15:chartTrackingRefBased/>
  <w15:docId w15:val="{ABFCD91B-27CA-4EA5-B40B-91D1E5A5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30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3</cp:revision>
  <dcterms:created xsi:type="dcterms:W3CDTF">2023-11-14T16:56:00Z</dcterms:created>
  <dcterms:modified xsi:type="dcterms:W3CDTF">2023-11-17T10:22:00Z</dcterms:modified>
</cp:coreProperties>
</file>